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428" w:rsidRPr="00603428" w:rsidRDefault="005D00CB" w:rsidP="00466795">
      <w:pPr>
        <w:spacing w:line="360" w:lineRule="auto"/>
        <w:jc w:val="center"/>
        <w:outlineLvl w:val="0"/>
        <w:rPr>
          <w:b/>
        </w:rPr>
      </w:pPr>
      <w:r w:rsidRPr="00603428">
        <w:rPr>
          <w:b/>
        </w:rPr>
        <w:t>Supplementary information</w:t>
      </w:r>
      <w:r w:rsidR="00603428" w:rsidRPr="00603428">
        <w:rPr>
          <w:b/>
        </w:rPr>
        <w:t xml:space="preserve"> for </w:t>
      </w:r>
    </w:p>
    <w:p w:rsidR="00603428" w:rsidRPr="00603428" w:rsidRDefault="00603428" w:rsidP="00466795">
      <w:pPr>
        <w:spacing w:line="360" w:lineRule="auto"/>
        <w:jc w:val="center"/>
        <w:outlineLvl w:val="0"/>
        <w:rPr>
          <w:b/>
        </w:rPr>
      </w:pPr>
      <w:proofErr w:type="gramStart"/>
      <w:r w:rsidRPr="00603428">
        <w:rPr>
          <w:b/>
        </w:rPr>
        <w:t>Hartman et al.</w:t>
      </w:r>
      <w:proofErr w:type="gramEnd"/>
      <w:r w:rsidRPr="00603428">
        <w:rPr>
          <w:b/>
        </w:rPr>
        <w:t xml:space="preserve"> </w:t>
      </w:r>
    </w:p>
    <w:p w:rsidR="00603428" w:rsidRDefault="00603428" w:rsidP="00466795">
      <w:pPr>
        <w:spacing w:line="360" w:lineRule="auto"/>
        <w:jc w:val="center"/>
        <w:outlineLvl w:val="0"/>
        <w:rPr>
          <w:b/>
        </w:rPr>
      </w:pPr>
      <w:r w:rsidRPr="00603428">
        <w:rPr>
          <w:b/>
        </w:rPr>
        <w:t>Abiotic stress QTL in lettuce crop–wild hybrids: comparing greenhouse and field experiments</w:t>
      </w:r>
    </w:p>
    <w:p w:rsidR="00571B07" w:rsidRPr="00603428" w:rsidRDefault="00571B07" w:rsidP="00466795">
      <w:pPr>
        <w:spacing w:line="360" w:lineRule="auto"/>
        <w:jc w:val="center"/>
        <w:outlineLvl w:val="0"/>
        <w:rPr>
          <w:b/>
        </w:rPr>
      </w:pPr>
    </w:p>
    <w:p w:rsidR="00603428" w:rsidRPr="00603428" w:rsidRDefault="00603428" w:rsidP="00466795">
      <w:pPr>
        <w:spacing w:line="360" w:lineRule="auto"/>
        <w:jc w:val="center"/>
        <w:outlineLvl w:val="0"/>
      </w:pPr>
    </w:p>
    <w:p w:rsidR="00603428" w:rsidRDefault="00603428" w:rsidP="00603428">
      <w:pPr>
        <w:spacing w:after="120" w:line="480" w:lineRule="auto"/>
        <w:ind w:left="993" w:hanging="993"/>
        <w:outlineLvl w:val="0"/>
        <w:rPr>
          <w:b/>
        </w:rPr>
      </w:pPr>
      <w:r w:rsidRPr="00603428">
        <w:rPr>
          <w:b/>
        </w:rPr>
        <w:t>Table S1.</w:t>
      </w:r>
      <w:r w:rsidRPr="00603428">
        <w:t xml:space="preserve"> </w:t>
      </w:r>
      <w:proofErr w:type="gramStart"/>
      <w:r w:rsidRPr="00603428">
        <w:t>Number of replicates per line used in the greenhouse competition and field experiments</w:t>
      </w:r>
      <w:r w:rsidRPr="00603428">
        <w:rPr>
          <w:b/>
        </w:rPr>
        <w:t>.</w:t>
      </w:r>
      <w:proofErr w:type="gramEnd"/>
      <w:r w:rsidRPr="00603428">
        <w:rPr>
          <w:b/>
        </w:rPr>
        <w:t xml:space="preserve"> </w:t>
      </w:r>
    </w:p>
    <w:p w:rsidR="00603428" w:rsidRPr="00603428" w:rsidRDefault="00603428" w:rsidP="00603428">
      <w:pPr>
        <w:spacing w:after="120" w:line="480" w:lineRule="auto"/>
        <w:ind w:left="993" w:hanging="993"/>
        <w:outlineLvl w:val="0"/>
      </w:pPr>
      <w:r w:rsidRPr="00603428">
        <w:rPr>
          <w:b/>
        </w:rPr>
        <w:t>Figure S1.</w:t>
      </w:r>
      <w:r w:rsidRPr="00603428">
        <w:t xml:space="preserve"> </w:t>
      </w:r>
      <w:proofErr w:type="gramStart"/>
      <w:r w:rsidRPr="00603428">
        <w:t>Schematic representation of experimental design.</w:t>
      </w:r>
      <w:proofErr w:type="gramEnd"/>
    </w:p>
    <w:p w:rsidR="00603428" w:rsidRPr="00603428" w:rsidRDefault="00603428" w:rsidP="00603428">
      <w:pPr>
        <w:spacing w:after="120" w:line="480" w:lineRule="auto"/>
        <w:ind w:left="993" w:hanging="993"/>
      </w:pPr>
      <w:r w:rsidRPr="00603428">
        <w:rPr>
          <w:b/>
        </w:rPr>
        <w:t>Figure S2</w:t>
      </w:r>
      <w:r w:rsidRPr="00603428">
        <w:t xml:space="preserve">. </w:t>
      </w:r>
      <w:proofErr w:type="gramStart"/>
      <w:r w:rsidRPr="00603428">
        <w:t>Water capacity of empty pots during the stress period of the Drought/Recovery experiment.</w:t>
      </w:r>
      <w:proofErr w:type="gramEnd"/>
    </w:p>
    <w:p w:rsidR="00603428" w:rsidRPr="00603428" w:rsidRDefault="00603428" w:rsidP="00603428">
      <w:pPr>
        <w:spacing w:after="120" w:line="480" w:lineRule="auto"/>
        <w:ind w:left="993" w:hanging="993"/>
      </w:pPr>
      <w:r w:rsidRPr="00603428">
        <w:rPr>
          <w:b/>
        </w:rPr>
        <w:t>Figure S2b</w:t>
      </w:r>
      <w:r w:rsidRPr="00603428">
        <w:t>. Electric conductivity of empty pots during the stress period</w:t>
      </w:r>
      <w:r w:rsidR="00C103C2">
        <w:t>.</w:t>
      </w:r>
    </w:p>
    <w:p w:rsidR="00603428" w:rsidRPr="00603428" w:rsidRDefault="00603428" w:rsidP="00603428">
      <w:pPr>
        <w:spacing w:after="120" w:line="480" w:lineRule="auto"/>
        <w:ind w:left="993" w:hanging="993"/>
      </w:pPr>
      <w:r w:rsidRPr="00603428">
        <w:rPr>
          <w:b/>
        </w:rPr>
        <w:t>Figure S3.</w:t>
      </w:r>
      <w:r w:rsidRPr="00603428">
        <w:t xml:space="preserve"> </w:t>
      </w:r>
      <w:proofErr w:type="gramStart"/>
      <w:r w:rsidRPr="00603428">
        <w:t>Data distributions of input data for the QTL analyses.</w:t>
      </w:r>
      <w:proofErr w:type="gramEnd"/>
    </w:p>
    <w:p w:rsidR="00603428" w:rsidRPr="00603428" w:rsidRDefault="00603428" w:rsidP="00603428">
      <w:pPr>
        <w:spacing w:after="120" w:line="480" w:lineRule="auto"/>
        <w:ind w:left="993" w:hanging="993"/>
        <w:outlineLvl w:val="0"/>
        <w:rPr>
          <w:b/>
        </w:rPr>
      </w:pPr>
      <w:proofErr w:type="gramStart"/>
      <w:r w:rsidRPr="00603428">
        <w:rPr>
          <w:b/>
        </w:rPr>
        <w:t>Appendix S1.</w:t>
      </w:r>
      <w:proofErr w:type="gramEnd"/>
      <w:r w:rsidRPr="00603428">
        <w:rPr>
          <w:b/>
        </w:rPr>
        <w:t xml:space="preserve"> </w:t>
      </w:r>
      <w:r w:rsidRPr="00603428">
        <w:t>Environmental conditions</w:t>
      </w:r>
      <w:r>
        <w:t xml:space="preserve"> during the greenhouse experiments</w:t>
      </w:r>
      <w:r w:rsidR="00C103C2">
        <w:t>.</w:t>
      </w:r>
    </w:p>
    <w:p w:rsidR="00603428" w:rsidRPr="00603428" w:rsidRDefault="00603428" w:rsidP="00603428"/>
    <w:p w:rsidR="00603428" w:rsidRPr="00603428" w:rsidRDefault="00603428" w:rsidP="00466795">
      <w:pPr>
        <w:spacing w:line="360" w:lineRule="auto"/>
        <w:jc w:val="center"/>
        <w:outlineLvl w:val="0"/>
      </w:pPr>
    </w:p>
    <w:p w:rsidR="00603428" w:rsidRPr="00603428" w:rsidRDefault="00603428" w:rsidP="00466795">
      <w:pPr>
        <w:spacing w:line="360" w:lineRule="auto"/>
        <w:jc w:val="center"/>
        <w:outlineLvl w:val="0"/>
        <w:rPr>
          <w:b/>
        </w:rPr>
      </w:pPr>
    </w:p>
    <w:p w:rsidR="00603428" w:rsidRPr="00603428" w:rsidRDefault="00603428" w:rsidP="00466795">
      <w:pPr>
        <w:spacing w:line="360" w:lineRule="auto"/>
        <w:jc w:val="center"/>
        <w:outlineLvl w:val="0"/>
      </w:pPr>
    </w:p>
    <w:p w:rsidR="00603428" w:rsidRPr="00603428" w:rsidRDefault="00603428">
      <w:pPr>
        <w:rPr>
          <w:b/>
        </w:rPr>
      </w:pPr>
      <w:r w:rsidRPr="00603428">
        <w:rPr>
          <w:b/>
        </w:rPr>
        <w:br w:type="page"/>
      </w:r>
    </w:p>
    <w:p w:rsidR="005D00CB" w:rsidRPr="00AD03A4" w:rsidRDefault="005D00CB" w:rsidP="00466795">
      <w:pPr>
        <w:spacing w:line="360" w:lineRule="auto"/>
        <w:outlineLvl w:val="0"/>
        <w:rPr>
          <w:sz w:val="20"/>
          <w:szCs w:val="20"/>
        </w:rPr>
      </w:pPr>
      <w:r w:rsidRPr="00AD03A4">
        <w:rPr>
          <w:b/>
          <w:sz w:val="20"/>
          <w:szCs w:val="20"/>
        </w:rPr>
        <w:lastRenderedPageBreak/>
        <w:t xml:space="preserve">Table S1. </w:t>
      </w:r>
      <w:proofErr w:type="gramStart"/>
      <w:r w:rsidRPr="00AD03A4">
        <w:rPr>
          <w:sz w:val="20"/>
          <w:szCs w:val="20"/>
        </w:rPr>
        <w:t xml:space="preserve">Number </w:t>
      </w:r>
      <w:r w:rsidRPr="00516A16">
        <w:rPr>
          <w:sz w:val="20"/>
          <w:szCs w:val="20"/>
        </w:rPr>
        <w:t xml:space="preserve">of replicates per </w:t>
      </w:r>
      <w:r w:rsidRPr="00AD03A4">
        <w:rPr>
          <w:sz w:val="20"/>
          <w:szCs w:val="20"/>
        </w:rPr>
        <w:t xml:space="preserve">line used in </w:t>
      </w:r>
      <w:r w:rsidR="00DF070A">
        <w:rPr>
          <w:sz w:val="20"/>
          <w:szCs w:val="20"/>
        </w:rPr>
        <w:t xml:space="preserve">the </w:t>
      </w:r>
      <w:r w:rsidRPr="00AD03A4">
        <w:rPr>
          <w:sz w:val="20"/>
          <w:szCs w:val="20"/>
        </w:rPr>
        <w:t>greenhouse competition and field experiment</w:t>
      </w:r>
      <w:r w:rsidR="00DF070A">
        <w:rPr>
          <w:sz w:val="20"/>
          <w:szCs w:val="20"/>
        </w:rPr>
        <w:t>s</w:t>
      </w:r>
      <w:r w:rsidRPr="00AD03A4">
        <w:rPr>
          <w:b/>
          <w:sz w:val="20"/>
          <w:szCs w:val="20"/>
        </w:rPr>
        <w:t>.</w:t>
      </w:r>
      <w:proofErr w:type="gramEnd"/>
    </w:p>
    <w:tbl>
      <w:tblPr>
        <w:tblW w:w="7123" w:type="dxa"/>
        <w:tblInd w:w="95" w:type="dxa"/>
        <w:tblLook w:val="0000"/>
      </w:tblPr>
      <w:tblGrid>
        <w:gridCol w:w="1593"/>
        <w:gridCol w:w="800"/>
        <w:gridCol w:w="897"/>
        <w:gridCol w:w="807"/>
        <w:gridCol w:w="741"/>
        <w:gridCol w:w="750"/>
        <w:gridCol w:w="794"/>
        <w:gridCol w:w="741"/>
      </w:tblGrid>
      <w:tr w:rsidR="005D00CB" w:rsidRPr="00AD03A4">
        <w:trPr>
          <w:trHeight w:val="255"/>
        </w:trPr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32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center"/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Greenhouse</w:t>
            </w:r>
          </w:p>
        </w:tc>
        <w:tc>
          <w:tcPr>
            <w:tcW w:w="22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center"/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Field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6C3E33" w:rsidRDefault="006C3E33" w:rsidP="005D00CB">
            <w:pPr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6C3E33">
              <w:rPr>
                <w:rFonts w:eastAsia="SimSun"/>
                <w:b/>
                <w:sz w:val="16"/>
                <w:szCs w:val="16"/>
                <w:lang w:eastAsia="zh-CN"/>
              </w:rPr>
              <w:t>RIL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center"/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center"/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Nutrient limitation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center"/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Drought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center"/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Salt</w:t>
            </w:r>
            <w:r w:rsidR="006C3E33">
              <w:rPr>
                <w:rFonts w:eastAsia="SimSun"/>
                <w:b/>
                <w:sz w:val="16"/>
                <w:szCs w:val="16"/>
                <w:lang w:eastAsia="zh-CN"/>
              </w:rPr>
              <w:t xml:space="preserve"> 100mM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center"/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center"/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Drought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center"/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Salt</w:t>
            </w:r>
            <w:r w:rsidR="006C3E33">
              <w:rPr>
                <w:rFonts w:eastAsia="SimSun"/>
                <w:b/>
                <w:sz w:val="16"/>
                <w:szCs w:val="16"/>
                <w:lang w:eastAsia="zh-CN"/>
              </w:rPr>
              <w:t xml:space="preserve"> 100mM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i/>
                <w:iCs/>
                <w:sz w:val="16"/>
                <w:szCs w:val="16"/>
                <w:lang w:eastAsia="zh-CN"/>
              </w:rPr>
              <w:t xml:space="preserve">L. sativa </w:t>
            </w:r>
            <w:r w:rsidRPr="00AD03A4">
              <w:rPr>
                <w:rFonts w:eastAsia="SimSun"/>
                <w:sz w:val="16"/>
                <w:szCs w:val="16"/>
                <w:lang w:eastAsia="zh-CN"/>
              </w:rPr>
              <w:t>cv. Salinas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i/>
                <w:iCs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i/>
                <w:iCs/>
                <w:sz w:val="16"/>
                <w:szCs w:val="16"/>
                <w:lang w:eastAsia="zh-CN"/>
              </w:rPr>
              <w:t xml:space="preserve">L. serriola </w:t>
            </w:r>
            <w:r w:rsidRPr="00AD03A4">
              <w:rPr>
                <w:rFonts w:eastAsia="SimSun"/>
                <w:sz w:val="16"/>
                <w:szCs w:val="16"/>
                <w:lang w:eastAsia="zh-CN"/>
              </w:rPr>
              <w:t>UC96US2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7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7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8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8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6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8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1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5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8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5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2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3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4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6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7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9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0</w:t>
            </w:r>
          </w:p>
        </w:tc>
      </w:tr>
      <w:tr w:rsidR="005D00CB" w:rsidRPr="00AD03A4">
        <w:trPr>
          <w:trHeight w:val="255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0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</w:tr>
    </w:tbl>
    <w:p w:rsidR="005D00CB" w:rsidRPr="00AD03A4" w:rsidRDefault="005D00CB">
      <w:r w:rsidRPr="00AD03A4">
        <w:rPr>
          <w:b/>
          <w:sz w:val="20"/>
          <w:szCs w:val="20"/>
        </w:rPr>
        <w:lastRenderedPageBreak/>
        <w:t xml:space="preserve">Table S1. </w:t>
      </w:r>
      <w:r w:rsidRPr="00AD03A4">
        <w:rPr>
          <w:sz w:val="20"/>
          <w:szCs w:val="20"/>
        </w:rPr>
        <w:t>Continued</w:t>
      </w:r>
    </w:p>
    <w:tbl>
      <w:tblPr>
        <w:tblW w:w="7123" w:type="dxa"/>
        <w:tblInd w:w="95" w:type="dxa"/>
        <w:tblLook w:val="0000"/>
      </w:tblPr>
      <w:tblGrid>
        <w:gridCol w:w="1594"/>
        <w:gridCol w:w="799"/>
        <w:gridCol w:w="897"/>
        <w:gridCol w:w="807"/>
        <w:gridCol w:w="741"/>
        <w:gridCol w:w="750"/>
        <w:gridCol w:w="794"/>
        <w:gridCol w:w="741"/>
      </w:tblGrid>
      <w:tr w:rsidR="005D00CB" w:rsidRPr="00AD03A4">
        <w:trPr>
          <w:trHeight w:val="255"/>
        </w:trPr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0CB" w:rsidRPr="00AD03A4" w:rsidRDefault="005D00CB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</w:p>
        </w:tc>
        <w:tc>
          <w:tcPr>
            <w:tcW w:w="32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center"/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Greenhouse</w:t>
            </w:r>
          </w:p>
        </w:tc>
        <w:tc>
          <w:tcPr>
            <w:tcW w:w="22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center"/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Field</w:t>
            </w:r>
          </w:p>
        </w:tc>
      </w:tr>
      <w:tr w:rsidR="005D00CB" w:rsidRPr="00AD03A4">
        <w:trPr>
          <w:trHeight w:val="255"/>
        </w:trPr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6C3E33" w:rsidRDefault="006C3E33" w:rsidP="006C3E33">
            <w:pPr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6C3E33">
              <w:rPr>
                <w:rFonts w:eastAsia="SimSun"/>
                <w:b/>
                <w:sz w:val="16"/>
                <w:szCs w:val="16"/>
                <w:lang w:eastAsia="zh-CN"/>
              </w:rPr>
              <w:t>RIL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center"/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center"/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Nutrient limitation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center"/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Drought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center"/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Salt</w:t>
            </w:r>
            <w:r w:rsidR="006C3E33">
              <w:rPr>
                <w:rFonts w:eastAsia="SimSun"/>
                <w:b/>
                <w:sz w:val="16"/>
                <w:szCs w:val="16"/>
                <w:lang w:eastAsia="zh-CN"/>
              </w:rPr>
              <w:t xml:space="preserve"> 100mM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center"/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Control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center"/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Drought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00CB" w:rsidRPr="00AD03A4" w:rsidRDefault="005D00CB" w:rsidP="005D00CB">
            <w:pPr>
              <w:jc w:val="center"/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Salt</w:t>
            </w:r>
            <w:r w:rsidR="006C3E33">
              <w:rPr>
                <w:rFonts w:eastAsia="SimSun"/>
                <w:b/>
                <w:sz w:val="16"/>
                <w:szCs w:val="16"/>
                <w:lang w:eastAsia="zh-CN"/>
              </w:rPr>
              <w:t xml:space="preserve"> 100mM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1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2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3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4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5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6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7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8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9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80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81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82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83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86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87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90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92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93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94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95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96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97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99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01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02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03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04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05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06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07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09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11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12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13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14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15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17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18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19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20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21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22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23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27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228</w:t>
            </w:r>
          </w:p>
        </w:tc>
        <w:tc>
          <w:tcPr>
            <w:tcW w:w="7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1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average n treatment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.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.7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.0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.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4.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.0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right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2.8</w:t>
            </w:r>
          </w:p>
        </w:tc>
      </w:tr>
      <w:tr w:rsidR="006C3E33" w:rsidRPr="00AD03A4">
        <w:trPr>
          <w:trHeight w:val="255"/>
        </w:trPr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rPr>
                <w:rFonts w:eastAsia="SimSun"/>
                <w:b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b/>
                <w:sz w:val="16"/>
                <w:szCs w:val="16"/>
                <w:lang w:eastAsia="zh-CN"/>
              </w:rPr>
              <w:t>average n experiment</w:t>
            </w:r>
          </w:p>
        </w:tc>
        <w:tc>
          <w:tcPr>
            <w:tcW w:w="32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5.2</w:t>
            </w:r>
          </w:p>
        </w:tc>
        <w:tc>
          <w:tcPr>
            <w:tcW w:w="22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3E33" w:rsidRPr="00AD03A4" w:rsidRDefault="006C3E33" w:rsidP="005D00CB">
            <w:pPr>
              <w:jc w:val="center"/>
              <w:rPr>
                <w:rFonts w:eastAsia="SimSun"/>
                <w:sz w:val="16"/>
                <w:szCs w:val="16"/>
                <w:lang w:eastAsia="zh-CN"/>
              </w:rPr>
            </w:pPr>
            <w:r w:rsidRPr="00AD03A4">
              <w:rPr>
                <w:rFonts w:eastAsia="SimSun"/>
                <w:sz w:val="16"/>
                <w:szCs w:val="16"/>
                <w:lang w:eastAsia="zh-CN"/>
              </w:rPr>
              <w:t>13.5</w:t>
            </w:r>
          </w:p>
        </w:tc>
      </w:tr>
    </w:tbl>
    <w:p w:rsidR="005D00CB" w:rsidRPr="00AD03A4" w:rsidRDefault="005D00CB" w:rsidP="005D00CB">
      <w:pPr>
        <w:spacing w:line="480" w:lineRule="auto"/>
        <w:rPr>
          <w:b/>
          <w:sz w:val="20"/>
          <w:szCs w:val="20"/>
        </w:rPr>
        <w:sectPr w:rsidR="005D00CB" w:rsidRPr="00AD03A4" w:rsidSect="00730B69">
          <w:headerReference w:type="default" r:id="rId8"/>
          <w:footerReference w:type="even" r:id="rId9"/>
          <w:footerReference w:type="default" r:id="rId10"/>
          <w:pgSz w:w="11907" w:h="16839" w:code="9"/>
          <w:pgMar w:top="1440" w:right="1800" w:bottom="1440" w:left="1800" w:header="720" w:footer="720" w:gutter="0"/>
          <w:cols w:space="720"/>
          <w:titlePg/>
          <w:docGrid w:linePitch="360"/>
        </w:sectPr>
      </w:pPr>
    </w:p>
    <w:p w:rsidR="005D00CB" w:rsidRPr="00AD03A4" w:rsidRDefault="005D00CB" w:rsidP="005D00CB">
      <w:pPr>
        <w:spacing w:line="480" w:lineRule="auto"/>
        <w:rPr>
          <w:sz w:val="20"/>
          <w:szCs w:val="20"/>
        </w:rPr>
      </w:pPr>
      <w:r w:rsidRPr="00AD03A4">
        <w:rPr>
          <w:b/>
          <w:sz w:val="20"/>
          <w:szCs w:val="20"/>
        </w:rPr>
        <w:lastRenderedPageBreak/>
        <w:t>Figure S1.</w:t>
      </w:r>
      <w:r w:rsidRPr="00AD03A4">
        <w:rPr>
          <w:sz w:val="20"/>
          <w:szCs w:val="20"/>
        </w:rPr>
        <w:t xml:space="preserve"> </w:t>
      </w:r>
      <w:proofErr w:type="gramStart"/>
      <w:r w:rsidRPr="00AD03A4">
        <w:rPr>
          <w:sz w:val="20"/>
          <w:szCs w:val="20"/>
        </w:rPr>
        <w:t>Schematic representation of experimental design.</w:t>
      </w:r>
      <w:proofErr w:type="gramEnd"/>
      <w:r w:rsidRPr="00AD03A4">
        <w:rPr>
          <w:sz w:val="20"/>
          <w:szCs w:val="20"/>
        </w:rPr>
        <w:t xml:space="preserve"> Blue = germination period, green = establishment period, orange = stress period, purple = biomass collection, and d</w:t>
      </w:r>
      <w:r w:rsidR="00DF070A">
        <w:rPr>
          <w:sz w:val="20"/>
          <w:szCs w:val="20"/>
        </w:rPr>
        <w:t xml:space="preserve">ark blue = </w:t>
      </w:r>
      <w:proofErr w:type="spellStart"/>
      <w:r w:rsidR="00DF070A">
        <w:rPr>
          <w:sz w:val="20"/>
          <w:szCs w:val="20"/>
        </w:rPr>
        <w:t>rewater</w:t>
      </w:r>
      <w:proofErr w:type="spellEnd"/>
      <w:r w:rsidR="00DF070A">
        <w:rPr>
          <w:sz w:val="20"/>
          <w:szCs w:val="20"/>
        </w:rPr>
        <w:t xml:space="preserve"> period. 1 = d</w:t>
      </w:r>
      <w:r w:rsidRPr="00AD03A4">
        <w:rPr>
          <w:sz w:val="20"/>
          <w:szCs w:val="20"/>
        </w:rPr>
        <w:t xml:space="preserve">rought </w:t>
      </w:r>
      <w:r w:rsidR="00DF070A">
        <w:rPr>
          <w:sz w:val="20"/>
          <w:szCs w:val="20"/>
        </w:rPr>
        <w:t>treatment collected, 2 = control and r</w:t>
      </w:r>
      <w:r w:rsidRPr="00AD03A4">
        <w:rPr>
          <w:sz w:val="20"/>
          <w:szCs w:val="20"/>
        </w:rPr>
        <w:t xml:space="preserve">ecovery </w:t>
      </w:r>
      <w:r w:rsidR="00DF070A">
        <w:rPr>
          <w:sz w:val="20"/>
          <w:szCs w:val="20"/>
        </w:rPr>
        <w:t xml:space="preserve">treatment </w:t>
      </w:r>
      <w:r w:rsidRPr="00AD03A4">
        <w:rPr>
          <w:sz w:val="20"/>
          <w:szCs w:val="20"/>
        </w:rPr>
        <w:t>collected.</w:t>
      </w:r>
    </w:p>
    <w:p w:rsidR="005D00CB" w:rsidRPr="00AD03A4" w:rsidRDefault="005D00CB" w:rsidP="005D00CB">
      <w:pPr>
        <w:rPr>
          <w:b/>
          <w:sz w:val="20"/>
          <w:szCs w:val="20"/>
        </w:rPr>
      </w:pPr>
    </w:p>
    <w:tbl>
      <w:tblPr>
        <w:tblW w:w="13267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11"/>
        <w:gridCol w:w="241"/>
        <w:gridCol w:w="242"/>
        <w:gridCol w:w="242"/>
        <w:gridCol w:w="242"/>
        <w:gridCol w:w="242"/>
        <w:gridCol w:w="242"/>
        <w:gridCol w:w="242"/>
        <w:gridCol w:w="241"/>
        <w:gridCol w:w="241"/>
        <w:gridCol w:w="241"/>
        <w:gridCol w:w="241"/>
        <w:gridCol w:w="241"/>
        <w:gridCol w:w="241"/>
        <w:gridCol w:w="241"/>
        <w:gridCol w:w="241"/>
        <w:gridCol w:w="241"/>
        <w:gridCol w:w="241"/>
        <w:gridCol w:w="241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240"/>
        <w:gridCol w:w="326"/>
        <w:gridCol w:w="240"/>
        <w:gridCol w:w="240"/>
        <w:gridCol w:w="240"/>
        <w:gridCol w:w="326"/>
        <w:gridCol w:w="240"/>
        <w:gridCol w:w="240"/>
      </w:tblGrid>
      <w:tr w:rsidR="005D00CB" w:rsidRPr="00AD03A4">
        <w:tc>
          <w:tcPr>
            <w:tcW w:w="1311" w:type="dxa"/>
          </w:tcPr>
          <w:p w:rsidR="005D00CB" w:rsidRPr="00AD03A4" w:rsidRDefault="005D00CB" w:rsidP="005D00CB">
            <w:pPr>
              <w:rPr>
                <w:sz w:val="20"/>
                <w:szCs w:val="20"/>
              </w:rPr>
            </w:pPr>
            <w:r w:rsidRPr="00AD03A4">
              <w:rPr>
                <w:sz w:val="20"/>
                <w:szCs w:val="20"/>
              </w:rPr>
              <w:t>Week</w:t>
            </w:r>
          </w:p>
        </w:tc>
        <w:tc>
          <w:tcPr>
            <w:tcW w:w="1693" w:type="dxa"/>
            <w:gridSpan w:val="7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  <w:r w:rsidRPr="00AD03A4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687" w:type="dxa"/>
            <w:gridSpan w:val="7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  <w:r w:rsidRPr="00AD03A4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684" w:type="dxa"/>
            <w:gridSpan w:val="7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  <w:r w:rsidRPr="00AD03A4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680" w:type="dxa"/>
            <w:gridSpan w:val="7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  <w:r w:rsidRPr="00AD03A4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680" w:type="dxa"/>
            <w:gridSpan w:val="7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  <w:r w:rsidRPr="00AD03A4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680" w:type="dxa"/>
            <w:gridSpan w:val="7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  <w:r w:rsidRPr="00AD03A4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852" w:type="dxa"/>
            <w:gridSpan w:val="7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  <w:r w:rsidRPr="00AD03A4">
              <w:rPr>
                <w:b/>
                <w:sz w:val="20"/>
                <w:szCs w:val="20"/>
              </w:rPr>
              <w:t>7</w:t>
            </w:r>
          </w:p>
        </w:tc>
      </w:tr>
      <w:tr w:rsidR="00C103C2" w:rsidRPr="00AD03A4">
        <w:tc>
          <w:tcPr>
            <w:tcW w:w="1311" w:type="dxa"/>
          </w:tcPr>
          <w:p w:rsidR="005D00CB" w:rsidRPr="00AD03A4" w:rsidRDefault="005D00CB" w:rsidP="005D00CB">
            <w:pPr>
              <w:rPr>
                <w:sz w:val="20"/>
                <w:szCs w:val="20"/>
              </w:rPr>
            </w:pPr>
            <w:r w:rsidRPr="00AD03A4">
              <w:rPr>
                <w:sz w:val="20"/>
                <w:szCs w:val="20"/>
              </w:rPr>
              <w:t>Salt/ Nutrient limitation</w:t>
            </w:r>
          </w:p>
        </w:tc>
        <w:tc>
          <w:tcPr>
            <w:tcW w:w="241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326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99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99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326" w:type="dxa"/>
            <w:shd w:val="clear" w:color="auto" w:fill="auto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auto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</w:tr>
      <w:tr w:rsidR="00C103C2" w:rsidRPr="00AD03A4">
        <w:tc>
          <w:tcPr>
            <w:tcW w:w="1311" w:type="dxa"/>
          </w:tcPr>
          <w:p w:rsidR="005D00CB" w:rsidRPr="00AD03A4" w:rsidRDefault="005D00CB" w:rsidP="005D00CB">
            <w:pPr>
              <w:rPr>
                <w:sz w:val="20"/>
                <w:szCs w:val="20"/>
              </w:rPr>
            </w:pPr>
            <w:r w:rsidRPr="00AD03A4">
              <w:rPr>
                <w:sz w:val="20"/>
                <w:szCs w:val="20"/>
              </w:rPr>
              <w:t>Drought/</w:t>
            </w:r>
          </w:p>
          <w:p w:rsidR="005D00CB" w:rsidRPr="00AD03A4" w:rsidRDefault="005D00CB" w:rsidP="005D00CB">
            <w:pPr>
              <w:rPr>
                <w:sz w:val="20"/>
                <w:szCs w:val="20"/>
              </w:rPr>
            </w:pPr>
            <w:r w:rsidRPr="00AD03A4">
              <w:rPr>
                <w:sz w:val="20"/>
                <w:szCs w:val="20"/>
              </w:rPr>
              <w:t>Recovery</w:t>
            </w:r>
          </w:p>
        </w:tc>
        <w:tc>
          <w:tcPr>
            <w:tcW w:w="241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326" w:type="dxa"/>
            <w:shd w:val="clear" w:color="auto" w:fill="FF99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  <w:r w:rsidRPr="00AD03A4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40" w:type="dxa"/>
            <w:shd w:val="clear" w:color="auto" w:fill="0000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0000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0000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326" w:type="dxa"/>
            <w:shd w:val="clear" w:color="auto" w:fill="FF99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  <w:r w:rsidRPr="00AD03A4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240" w:type="dxa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</w:tr>
      <w:tr w:rsidR="00C103C2" w:rsidRPr="00AD03A4">
        <w:tc>
          <w:tcPr>
            <w:tcW w:w="1311" w:type="dxa"/>
          </w:tcPr>
          <w:p w:rsidR="005D00CB" w:rsidRPr="00AD03A4" w:rsidRDefault="005D00CB" w:rsidP="005D00CB">
            <w:pPr>
              <w:rPr>
                <w:sz w:val="20"/>
                <w:szCs w:val="20"/>
              </w:rPr>
            </w:pPr>
            <w:r w:rsidRPr="00AD03A4">
              <w:rPr>
                <w:sz w:val="20"/>
                <w:szCs w:val="20"/>
              </w:rPr>
              <w:t>Greenhouse</w:t>
            </w:r>
          </w:p>
          <w:p w:rsidR="005D00CB" w:rsidRPr="00AD03A4" w:rsidRDefault="005D00CB" w:rsidP="005D00CB">
            <w:pPr>
              <w:rPr>
                <w:sz w:val="20"/>
                <w:szCs w:val="20"/>
              </w:rPr>
            </w:pPr>
            <w:r w:rsidRPr="00AD03A4">
              <w:rPr>
                <w:sz w:val="20"/>
                <w:szCs w:val="20"/>
              </w:rPr>
              <w:t>competition</w:t>
            </w:r>
          </w:p>
        </w:tc>
        <w:tc>
          <w:tcPr>
            <w:tcW w:w="241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99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326" w:type="dxa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326" w:type="dxa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</w:tr>
      <w:tr w:rsidR="00C103C2" w:rsidRPr="00AD03A4">
        <w:tc>
          <w:tcPr>
            <w:tcW w:w="1311" w:type="dxa"/>
          </w:tcPr>
          <w:p w:rsidR="005D00CB" w:rsidRPr="00AD03A4" w:rsidRDefault="005D00CB" w:rsidP="005D00CB">
            <w:pPr>
              <w:rPr>
                <w:sz w:val="20"/>
                <w:szCs w:val="20"/>
              </w:rPr>
            </w:pPr>
            <w:r w:rsidRPr="00AD03A4">
              <w:rPr>
                <w:sz w:val="20"/>
                <w:szCs w:val="20"/>
              </w:rPr>
              <w:t>Field stress</w:t>
            </w:r>
          </w:p>
          <w:p w:rsidR="005D00CB" w:rsidRPr="00AD03A4" w:rsidRDefault="005D00CB" w:rsidP="005D00CB">
            <w:pPr>
              <w:rPr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2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FF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1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CCFF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326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326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CC99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  <w:tc>
          <w:tcPr>
            <w:tcW w:w="240" w:type="dxa"/>
            <w:shd w:val="clear" w:color="auto" w:fill="FF99CC"/>
          </w:tcPr>
          <w:p w:rsidR="005D00CB" w:rsidRPr="00AD03A4" w:rsidRDefault="005D00CB" w:rsidP="005D00CB">
            <w:pPr>
              <w:rPr>
                <w:b/>
                <w:sz w:val="20"/>
                <w:szCs w:val="20"/>
              </w:rPr>
            </w:pPr>
          </w:p>
        </w:tc>
      </w:tr>
    </w:tbl>
    <w:p w:rsidR="005D00CB" w:rsidRPr="00AD03A4" w:rsidRDefault="005D00CB" w:rsidP="005D00CB">
      <w:pPr>
        <w:rPr>
          <w:b/>
          <w:sz w:val="20"/>
          <w:szCs w:val="20"/>
        </w:rPr>
      </w:pPr>
    </w:p>
    <w:p w:rsidR="005D00CB" w:rsidRPr="00AD03A4" w:rsidRDefault="005D00CB" w:rsidP="005D00CB">
      <w:pPr>
        <w:rPr>
          <w:b/>
          <w:sz w:val="20"/>
          <w:szCs w:val="20"/>
        </w:rPr>
      </w:pPr>
    </w:p>
    <w:p w:rsidR="005D00CB" w:rsidRPr="00AD03A4" w:rsidRDefault="005D00CB" w:rsidP="005D00CB">
      <w:pPr>
        <w:ind w:left="720" w:hanging="720"/>
        <w:rPr>
          <w:b/>
          <w:sz w:val="20"/>
          <w:szCs w:val="20"/>
        </w:rPr>
        <w:sectPr w:rsidR="005D00CB" w:rsidRPr="00AD03A4">
          <w:pgSz w:w="16839" w:h="11907" w:orient="landscape" w:code="9"/>
          <w:pgMar w:top="1800" w:right="1440" w:bottom="1800" w:left="1440" w:header="720" w:footer="720" w:gutter="0"/>
          <w:cols w:space="720"/>
          <w:docGrid w:linePitch="360"/>
        </w:sectPr>
      </w:pPr>
    </w:p>
    <w:p w:rsidR="005D00CB" w:rsidRPr="00AD03A4" w:rsidRDefault="005D00CB" w:rsidP="005D00CB">
      <w:pPr>
        <w:ind w:left="720" w:hanging="720"/>
        <w:rPr>
          <w:b/>
          <w:sz w:val="20"/>
          <w:szCs w:val="20"/>
        </w:rPr>
      </w:pPr>
    </w:p>
    <w:p w:rsidR="005D00CB" w:rsidRPr="00AD03A4" w:rsidRDefault="005D00CB" w:rsidP="005D00CB">
      <w:pPr>
        <w:rPr>
          <w:b/>
          <w:sz w:val="20"/>
          <w:szCs w:val="20"/>
        </w:rPr>
      </w:pPr>
    </w:p>
    <w:p w:rsidR="005D00CB" w:rsidRPr="00AD03A4" w:rsidRDefault="00A205AE" w:rsidP="005D00CB">
      <w:pPr>
        <w:rPr>
          <w:sz w:val="20"/>
          <w:szCs w:val="20"/>
        </w:rPr>
      </w:pPr>
      <w:r>
        <w:rPr>
          <w:b/>
          <w:noProof/>
          <w:sz w:val="20"/>
          <w:szCs w:val="20"/>
          <w:lang w:val="en-GB" w:eastAsia="en-GB"/>
        </w:rPr>
        <w:drawing>
          <wp:anchor distT="0" distB="0" distL="114300" distR="114300" simplePos="0" relativeHeight="251656704" behindDoc="0" locked="0" layoutInCell="1" allowOverlap="1">
            <wp:simplePos x="0" y="0"/>
            <wp:positionH relativeFrom="column">
              <wp:posOffset>-342900</wp:posOffset>
            </wp:positionH>
            <wp:positionV relativeFrom="paragraph">
              <wp:posOffset>508000</wp:posOffset>
            </wp:positionV>
            <wp:extent cx="5480050" cy="3028950"/>
            <wp:effectExtent l="25400" t="0" r="6350" b="0"/>
            <wp:wrapSquare wrapText="bothSides"/>
            <wp:docPr id="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D00CB" w:rsidRPr="00AD03A4">
        <w:rPr>
          <w:b/>
          <w:sz w:val="20"/>
          <w:szCs w:val="20"/>
        </w:rPr>
        <w:t>Figure S2a</w:t>
      </w:r>
      <w:r w:rsidR="005D00CB" w:rsidRPr="00AD03A4">
        <w:rPr>
          <w:sz w:val="20"/>
          <w:szCs w:val="20"/>
        </w:rPr>
        <w:t xml:space="preserve">. </w:t>
      </w:r>
      <w:proofErr w:type="gramStart"/>
      <w:r w:rsidR="005D00CB" w:rsidRPr="00AD03A4">
        <w:rPr>
          <w:sz w:val="20"/>
          <w:szCs w:val="20"/>
        </w:rPr>
        <w:t>Water</w:t>
      </w:r>
      <w:r w:rsidR="000A62B3" w:rsidRPr="00AD03A4">
        <w:rPr>
          <w:sz w:val="20"/>
          <w:szCs w:val="20"/>
        </w:rPr>
        <w:t xml:space="preserve"> </w:t>
      </w:r>
      <w:r w:rsidR="005D00CB" w:rsidRPr="00AD03A4">
        <w:rPr>
          <w:sz w:val="20"/>
          <w:szCs w:val="20"/>
        </w:rPr>
        <w:t>capacity of empty pots during the stress period of the Drought/Recovery experiment.</w:t>
      </w:r>
      <w:proofErr w:type="gramEnd"/>
    </w:p>
    <w:p w:rsidR="005D00CB" w:rsidRPr="00AD03A4" w:rsidRDefault="005D00CB" w:rsidP="005D00CB">
      <w:pPr>
        <w:rPr>
          <w:sz w:val="20"/>
          <w:szCs w:val="20"/>
        </w:rPr>
      </w:pPr>
    </w:p>
    <w:p w:rsidR="005D00CB" w:rsidRPr="00AD03A4" w:rsidRDefault="005D00CB" w:rsidP="005D00CB">
      <w:pPr>
        <w:rPr>
          <w:sz w:val="20"/>
          <w:szCs w:val="20"/>
        </w:rPr>
      </w:pPr>
      <w:r w:rsidRPr="00AD03A4">
        <w:rPr>
          <w:b/>
          <w:sz w:val="20"/>
          <w:szCs w:val="20"/>
        </w:rPr>
        <w:t>Figure S2b</w:t>
      </w:r>
      <w:r w:rsidRPr="00AD03A4">
        <w:rPr>
          <w:sz w:val="20"/>
          <w:szCs w:val="20"/>
        </w:rPr>
        <w:t>. Electric conductivity of empty pots during the stress period. Control and nutrient limitation treatments are on the left axis and the salt treatments are on the right axis.</w:t>
      </w:r>
    </w:p>
    <w:p w:rsidR="005D00CB" w:rsidRPr="00AD03A4" w:rsidRDefault="00993B68">
      <w:pPr>
        <w:rPr>
          <w:b/>
          <w:sz w:val="20"/>
          <w:szCs w:val="20"/>
        </w:rPr>
      </w:pPr>
      <w:r w:rsidRPr="00993B68">
        <w:rPr>
          <w:noProof/>
        </w:rPr>
        <w:pict>
          <v:group id="Group 4" o:spid="_x0000_s1026" style="position:absolute;margin-left:0;margin-top:17.5pt;width:446.7pt;height:236.5pt;z-index:251657728" coordorigin=",7984" coordsize="8934,473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5" o:spid="_x0000_s1027" type="#_x0000_t75" style="position:absolute;top:7984;width:6759;height:4730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+LBZjEAAAA2gAAAA8AAABkcnMvZG93bnJldi54bWxEj91qwkAUhO8F32E5Qu/MphZqiK7SHwoi&#10;odBUpZeH7GkSkj0bsqtJ394VCl4OM/MNs96OphUX6l1tWcFjFIMgLqyuuVRw+P6YJyCcR9bYWiYF&#10;f+Rgu5lO1phqO/AXXXJfigBhl6KCyvsuldIVFRl0ke2Ig/dre4M+yL6UuschwE0rF3H8LA3WHBYq&#10;7OitoqLJz0YBLpon/b7E1333mR13SZmcfppMqYfZ+LIC4Wn09/B/e6cVLOF2JdwAubk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+LBZjEAAAA2gAAAA8AAAAAAAAAAAAAAAAA&#10;nwIAAGRycy9kb3ducmV2LnhtbFBLBQYAAAAABAAEAPcAAACQAwAAAAA=&#10;">
              <v:imagedata r:id="rId12" o:title="" cropright="14279f"/>
            </v:shape>
            <v:group id="Group 6" o:spid="_x0000_s1028" style="position:absolute;left:7380;top:8541;width:1554;height:1305" coordorigin="4680,11996" coordsize="1554,13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<v:shape id="Picture 7" o:spid="_x0000_s1029" type="#_x0000_t75" style="position:absolute;left:4680;top:11996;width:1554;height:798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SJT3vCAAAA2gAAAA8AAABkcnMvZG93bnJldi54bWxEj8FqwzAQRO+B/oPYQm6x3BxC6kYxbUqh&#10;Rycp7XWxtpZda2UsJVb+PgoEehxm5g2zKaPtxZlG3zpW8JTlIIhrp1tuFHwdPxZrED4ga+wdk4IL&#10;eSi3D7MNFtpNvKfzITQiQdgXqMCEMBRS+tqQRZ+5gTh5v260GJIcG6lHnBLc9nKZ5ytpseW0YHCg&#10;naH673CyCt6r6SfmFcfd2pv9d9dVR35rlJo/xtcXEIFi+A/f259awTPcrqQbILdX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0iU97wgAAANoAAAAPAAAAAAAAAAAAAAAAAJ8C&#10;AABkcnMvZG93bnJldi54bWxQSwUGAAAAAAQABAD3AAAAjgMAAAAA&#10;">
                <v:imagedata r:id="rId13" o:title="" croptop="12275f" cropbottom="42196f" cropleft="53758f"/>
              </v:shape>
              <v:shape id="Picture 8" o:spid="_x0000_s1030" type="#_x0000_t75" style="position:absolute;left:4680;top:12780;width:1554;height:521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iygyHDAAAA2wAAAA8AAABkcnMvZG93bnJldi54bWxEj0FrwzAMhe+F/QejQW+N00FLyOKWMRjs&#10;VLq00KsWa0lILGexl6T/fjoMdpN4T+99Ko6L69VEY2g9G9gmKSjiytuWawPXy9smAxUissXeMxm4&#10;U4Dj4WFVYG79zB80lbFWEsIhRwNNjEOudagachgSPxCL9uVHh1HWsdZ2xFnCXa+f0nSvHbYsDQ0O&#10;9NpQ1ZU/zsDppG978u32bLOu/px0uvvOOmPWj8vLM6hIS/w3/12/W8EXevlFBtCHX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LKDIcMAAADbAAAADwAAAAAAAAAAAAAAAACf&#10;AgAAZHJzL2Rvd25yZXYueG1sUEsFBgAAAAAEAAQA9wAAAI8DAAAAAA==&#10;">
                <v:imagedata r:id="rId13" o:title="" croptop="36826f" cropbottom="21482f" cropleft="53758f"/>
              </v:shape>
            </v:group>
            <w10:wrap type="square"/>
          </v:group>
        </w:pict>
      </w:r>
    </w:p>
    <w:p w:rsidR="001C08CE" w:rsidRDefault="001C08CE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603428" w:rsidRDefault="00603428" w:rsidP="00603428">
      <w:r w:rsidRPr="00E97AB2">
        <w:rPr>
          <w:b/>
        </w:rPr>
        <w:lastRenderedPageBreak/>
        <w:t>Figure S3.</w:t>
      </w:r>
      <w:r>
        <w:t xml:space="preserve"> </w:t>
      </w:r>
      <w:proofErr w:type="gramStart"/>
      <w:r>
        <w:t>Data distributions of input data for the QTL analyses.</w:t>
      </w:r>
      <w:proofErr w:type="gramEnd"/>
      <w:r>
        <w:t xml:space="preserve"> Shown are the transformed data as used as input for QTL cartographer in histograms of 10 bars for all treatments as presented in Table 1-3 and Figures 1 and 2. Intervals between bars are given and are different for every </w:t>
      </w:r>
      <w:proofErr w:type="gramStart"/>
      <w:r>
        <w:t>treatments</w:t>
      </w:r>
      <w:proofErr w:type="gramEnd"/>
      <w:r>
        <w:t>.</w:t>
      </w:r>
    </w:p>
    <w:p w:rsidR="00603428" w:rsidRDefault="00603428" w:rsidP="00603428"/>
    <w:p w:rsidR="00603428" w:rsidRDefault="00603428" w:rsidP="00603428">
      <w:r>
        <w:t xml:space="preserve">Dry weight of aboveground biomass of the </w:t>
      </w:r>
      <w:r w:rsidRPr="00E97AB2">
        <w:rPr>
          <w:u w:val="single"/>
        </w:rPr>
        <w:t>Greenhouse salt &amp; nutrient experiment</w:t>
      </w:r>
      <w:r>
        <w:t>: a) control treatment; b) Added salt of 100mM; c) Nutrient limitation (no addition).</w:t>
      </w:r>
    </w:p>
    <w:p w:rsidR="00603428" w:rsidRDefault="00603428" w:rsidP="00603428"/>
    <w:p w:rsidR="00603428" w:rsidRDefault="00603428" w:rsidP="00603428">
      <w:r>
        <w:t xml:space="preserve">Dry weight of aboveground biomass of the </w:t>
      </w:r>
      <w:r w:rsidRPr="00E97AB2">
        <w:rPr>
          <w:u w:val="single"/>
        </w:rPr>
        <w:t>Greenhouse Drought experiment</w:t>
      </w:r>
      <w:r>
        <w:t>: d) control treatment; e) 23 days of drought; f) 4 days of recovery after drought.</w:t>
      </w:r>
    </w:p>
    <w:p w:rsidR="00603428" w:rsidRDefault="00603428" w:rsidP="00603428"/>
    <w:p w:rsidR="00603428" w:rsidRDefault="00603428" w:rsidP="00603428">
      <w:r>
        <w:t xml:space="preserve">Dry weight of aboveground biomass of the </w:t>
      </w:r>
      <w:r w:rsidRPr="00E97AB2">
        <w:rPr>
          <w:u w:val="single"/>
        </w:rPr>
        <w:t>Greenhouse Competition experiment</w:t>
      </w:r>
      <w:r w:rsidRPr="00E97AB2">
        <w:t>:</w:t>
      </w:r>
      <w:r>
        <w:t xml:space="preserve"> g) increased competition (high density) only; h) increased competition and nutrient limitation; </w:t>
      </w:r>
      <w:proofErr w:type="spellStart"/>
      <w:r>
        <w:t>i</w:t>
      </w:r>
      <w:proofErr w:type="spellEnd"/>
      <w:r>
        <w:t>) increased competition and added salt 100mM; j) increased competition and 23 days of drought.</w:t>
      </w:r>
    </w:p>
    <w:p w:rsidR="00603428" w:rsidRDefault="00603428" w:rsidP="00603428"/>
    <w:p w:rsidR="00603428" w:rsidRDefault="00603428" w:rsidP="00603428">
      <w:r>
        <w:t xml:space="preserve">Dry weight of aboveground biomass of the </w:t>
      </w:r>
      <w:r>
        <w:rPr>
          <w:u w:val="single"/>
        </w:rPr>
        <w:t>Field</w:t>
      </w:r>
      <w:r w:rsidRPr="00E97AB2">
        <w:rPr>
          <w:u w:val="single"/>
        </w:rPr>
        <w:t xml:space="preserve"> experiment</w:t>
      </w:r>
      <w:r w:rsidRPr="00E97AB2">
        <w:t>:</w:t>
      </w:r>
      <w:r>
        <w:t xml:space="preserve"> k) general field conditions only; l) general field conditions and Salt added 100mM; m) general field conditions and Drought.</w:t>
      </w:r>
    </w:p>
    <w:p w:rsidR="00603428" w:rsidRDefault="00603428" w:rsidP="00603428"/>
    <w:p w:rsidR="00603428" w:rsidRDefault="00603428" w:rsidP="00603428">
      <w:r>
        <w:t xml:space="preserve">Proportion Dry weight of fresh biomass of the </w:t>
      </w:r>
      <w:r w:rsidRPr="00E97AB2">
        <w:rPr>
          <w:u w:val="single"/>
        </w:rPr>
        <w:t>Greenhouse salt &amp; nutrient experiment</w:t>
      </w:r>
      <w:r>
        <w:t>: n) control treatment; o) Added salt of 100mM; p) Nutrient limitation (no addition).</w:t>
      </w:r>
    </w:p>
    <w:p w:rsidR="00603428" w:rsidRDefault="00603428" w:rsidP="00603428"/>
    <w:p w:rsidR="00603428" w:rsidRDefault="00603428" w:rsidP="00603428">
      <w:r>
        <w:t xml:space="preserve">Proportion Dry weight of fresh biomass of the </w:t>
      </w:r>
      <w:r w:rsidRPr="00E97AB2">
        <w:rPr>
          <w:u w:val="single"/>
        </w:rPr>
        <w:t>Greenhouse Drought experiment</w:t>
      </w:r>
      <w:r>
        <w:t>: q) control treatment; r) 23 days of drought; s) 4 days of recovery after drought.</w:t>
      </w:r>
    </w:p>
    <w:p w:rsidR="00603428" w:rsidRDefault="00603428" w:rsidP="00603428">
      <w:r>
        <w:br w:type="page"/>
      </w:r>
    </w:p>
    <w:p w:rsidR="00603428" w:rsidRDefault="00603428" w:rsidP="00603428">
      <w:r w:rsidRPr="005A1544">
        <w:rPr>
          <w:noProof/>
          <w:lang w:val="en-GB" w:eastAsia="en-GB"/>
        </w:rPr>
        <w:lastRenderedPageBreak/>
        <w:drawing>
          <wp:inline distT="0" distB="0" distL="0" distR="0">
            <wp:extent cx="5772175" cy="5705684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75" cy="57056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3428" w:rsidRDefault="00603428" w:rsidP="00603428">
      <w:pPr>
        <w:rPr>
          <w:b/>
        </w:rPr>
      </w:pPr>
      <w:proofErr w:type="gramStart"/>
      <w:r w:rsidRPr="005A1544">
        <w:rPr>
          <w:b/>
        </w:rPr>
        <w:t>Fig S3.</w:t>
      </w:r>
      <w:proofErr w:type="gramEnd"/>
    </w:p>
    <w:p w:rsidR="00603428" w:rsidRDefault="00603428" w:rsidP="00603428">
      <w:pPr>
        <w:rPr>
          <w:b/>
        </w:rPr>
      </w:pPr>
      <w:r>
        <w:rPr>
          <w:b/>
        </w:rPr>
        <w:br w:type="page"/>
      </w:r>
    </w:p>
    <w:p w:rsidR="00603428" w:rsidRDefault="00603428" w:rsidP="00603428">
      <w:pPr>
        <w:rPr>
          <w:b/>
        </w:rPr>
      </w:pPr>
      <w:r w:rsidRPr="005A1544">
        <w:rPr>
          <w:noProof/>
          <w:lang w:val="en-GB" w:eastAsia="en-GB"/>
        </w:rPr>
        <w:lastRenderedPageBreak/>
        <w:drawing>
          <wp:inline distT="0" distB="0" distL="0" distR="0">
            <wp:extent cx="5731510" cy="7576262"/>
            <wp:effectExtent l="0" t="0" r="254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5762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3428" w:rsidRDefault="00603428" w:rsidP="00603428">
      <w:pPr>
        <w:rPr>
          <w:b/>
        </w:rPr>
      </w:pPr>
      <w:r w:rsidRPr="005A1544">
        <w:rPr>
          <w:b/>
        </w:rPr>
        <w:t>Fig S3</w:t>
      </w:r>
      <w:r>
        <w:rPr>
          <w:b/>
        </w:rPr>
        <w:t xml:space="preserve"> (continued)</w:t>
      </w:r>
      <w:r w:rsidRPr="005A1544">
        <w:rPr>
          <w:b/>
        </w:rPr>
        <w:t>.</w:t>
      </w:r>
    </w:p>
    <w:p w:rsidR="00603428" w:rsidRDefault="00603428" w:rsidP="00603428">
      <w:pPr>
        <w:rPr>
          <w:b/>
        </w:rPr>
      </w:pPr>
      <w:r>
        <w:rPr>
          <w:b/>
        </w:rPr>
        <w:br w:type="page"/>
      </w:r>
    </w:p>
    <w:p w:rsidR="00603428" w:rsidRDefault="00603428" w:rsidP="00603428">
      <w:pPr>
        <w:rPr>
          <w:b/>
        </w:rPr>
      </w:pPr>
      <w:r w:rsidRPr="005A1544">
        <w:rPr>
          <w:noProof/>
          <w:lang w:val="en-GB" w:eastAsia="en-GB"/>
        </w:rPr>
        <w:lastRenderedPageBreak/>
        <w:drawing>
          <wp:inline distT="0" distB="0" distL="0" distR="0">
            <wp:extent cx="5731510" cy="5639382"/>
            <wp:effectExtent l="0" t="0" r="254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393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3428" w:rsidRDefault="00603428" w:rsidP="00603428">
      <w:pPr>
        <w:rPr>
          <w:b/>
        </w:rPr>
      </w:pPr>
    </w:p>
    <w:p w:rsidR="00603428" w:rsidRDefault="00603428" w:rsidP="00603428">
      <w:pPr>
        <w:rPr>
          <w:b/>
        </w:rPr>
      </w:pPr>
      <w:r w:rsidRPr="005A1544">
        <w:rPr>
          <w:b/>
        </w:rPr>
        <w:t>Fig S3</w:t>
      </w:r>
      <w:r>
        <w:rPr>
          <w:b/>
        </w:rPr>
        <w:t xml:space="preserve"> (continued)</w:t>
      </w:r>
      <w:r w:rsidRPr="005A1544">
        <w:rPr>
          <w:b/>
        </w:rPr>
        <w:t>.</w:t>
      </w:r>
    </w:p>
    <w:p w:rsidR="00603428" w:rsidRPr="005A1544" w:rsidRDefault="00603428" w:rsidP="00603428">
      <w:pPr>
        <w:rPr>
          <w:b/>
        </w:rPr>
      </w:pPr>
    </w:p>
    <w:p w:rsidR="00603428" w:rsidRDefault="00603428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1C08CE" w:rsidRPr="00603428" w:rsidRDefault="001C08CE" w:rsidP="001C08CE">
      <w:pPr>
        <w:spacing w:line="480" w:lineRule="auto"/>
        <w:outlineLvl w:val="0"/>
        <w:rPr>
          <w:b/>
          <w:sz w:val="22"/>
          <w:szCs w:val="22"/>
        </w:rPr>
      </w:pPr>
      <w:proofErr w:type="gramStart"/>
      <w:r w:rsidRPr="00603428">
        <w:rPr>
          <w:b/>
          <w:sz w:val="22"/>
          <w:szCs w:val="22"/>
        </w:rPr>
        <w:lastRenderedPageBreak/>
        <w:t>Appendix S1.</w:t>
      </w:r>
      <w:proofErr w:type="gramEnd"/>
      <w:r w:rsidRPr="00603428">
        <w:rPr>
          <w:b/>
          <w:sz w:val="22"/>
          <w:szCs w:val="22"/>
        </w:rPr>
        <w:t xml:space="preserve"> </w:t>
      </w:r>
      <w:r w:rsidRPr="00603428">
        <w:rPr>
          <w:sz w:val="22"/>
          <w:szCs w:val="22"/>
        </w:rPr>
        <w:t>Environmental conditions</w:t>
      </w:r>
      <w:r w:rsidR="00603428">
        <w:rPr>
          <w:sz w:val="22"/>
          <w:szCs w:val="22"/>
        </w:rPr>
        <w:t xml:space="preserve"> during the greenhouse experiments</w:t>
      </w:r>
      <w:r w:rsidR="00C103C2">
        <w:rPr>
          <w:sz w:val="22"/>
          <w:szCs w:val="22"/>
        </w:rPr>
        <w:t>.</w:t>
      </w:r>
    </w:p>
    <w:p w:rsidR="001C08CE" w:rsidRPr="00603428" w:rsidRDefault="001C08CE" w:rsidP="001C08CE">
      <w:pPr>
        <w:spacing w:line="480" w:lineRule="auto"/>
        <w:jc w:val="both"/>
        <w:rPr>
          <w:sz w:val="22"/>
          <w:szCs w:val="22"/>
        </w:rPr>
      </w:pPr>
      <w:r w:rsidRPr="00603428">
        <w:rPr>
          <w:sz w:val="22"/>
          <w:szCs w:val="22"/>
        </w:rPr>
        <w:t>For both the Drought/recovery experiment and the Salt/nutrient limitation experiment, treatment conditions were stable throughout the stress period (See Supplementary material Figure S2). In the Drought experiment temperatures ranged from 17.9°C to 22.5°C, with an average temperature of 19.6°C and relative humidity of 77.8%. In the SN experiment temperatures ranged from 17.9°C to 25.4°C, with an average of 21.3°C and relative humidity of 61.9%. In the field experiment the average temperature was 19.8°C and relative humidity was 73.5% during the establishment and stress period in July and August 2009. The maximum temperature reached 36.6°C and a minimum of 7.8</w:t>
      </w:r>
      <w:bookmarkStart w:id="5" w:name="OLE_LINK7"/>
      <w:bookmarkStart w:id="6" w:name="OLE_LINK8"/>
      <w:r w:rsidRPr="00603428">
        <w:rPr>
          <w:sz w:val="22"/>
          <w:szCs w:val="22"/>
        </w:rPr>
        <w:t xml:space="preserve">°C. </w:t>
      </w:r>
      <w:bookmarkEnd w:id="5"/>
      <w:bookmarkEnd w:id="6"/>
      <w:r w:rsidRPr="00603428">
        <w:rPr>
          <w:sz w:val="22"/>
          <w:szCs w:val="22"/>
        </w:rPr>
        <w:t>During the stress period there was no precipitation, providing good conditions for the drought stress treatment.</w:t>
      </w:r>
    </w:p>
    <w:p w:rsidR="001C08CE" w:rsidRPr="001C08CE" w:rsidRDefault="001C08CE" w:rsidP="001C08CE">
      <w:pPr>
        <w:spacing w:line="480" w:lineRule="auto"/>
        <w:rPr>
          <w:sz w:val="20"/>
          <w:szCs w:val="20"/>
        </w:rPr>
      </w:pPr>
    </w:p>
    <w:sectPr w:rsidR="001C08CE" w:rsidRPr="001C08CE" w:rsidSect="005D00CB">
      <w:headerReference w:type="even" r:id="rId17"/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21D5" w:rsidRDefault="00B521D5">
      <w:r>
        <w:separator/>
      </w:r>
    </w:p>
    <w:p w:rsidR="00B521D5" w:rsidRDefault="00B521D5"/>
  </w:endnote>
  <w:endnote w:type="continuationSeparator" w:id="0">
    <w:p w:rsidR="00B521D5" w:rsidRDefault="00B521D5">
      <w:r>
        <w:continuationSeparator/>
      </w:r>
    </w:p>
    <w:p w:rsidR="00B521D5" w:rsidRDefault="00B521D5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753B" w:rsidRDefault="00993B68" w:rsidP="005D00CB">
    <w:pPr>
      <w:pStyle w:val="Footer"/>
      <w:framePr w:wrap="around" w:vAnchor="text" w:hAnchor="margin" w:xAlign="center" w:y="1"/>
      <w:rPr>
        <w:ins w:id="0" w:author="Yorike Hartman" w:date="2011-12-16T10:54:00Z"/>
        <w:rStyle w:val="PageNumber"/>
      </w:rPr>
    </w:pPr>
    <w:ins w:id="1" w:author="Yorike Hartman" w:date="2011-12-16T10:54:00Z">
      <w:r>
        <w:rPr>
          <w:rStyle w:val="PageNumber"/>
        </w:rPr>
        <w:fldChar w:fldCharType="begin"/>
      </w:r>
      <w:r w:rsidR="00EE753B"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:rsidR="00EE753B" w:rsidRDefault="00EE753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753B" w:rsidRDefault="00993B68" w:rsidP="005D00CB">
    <w:pPr>
      <w:pStyle w:val="Footer"/>
      <w:framePr w:wrap="around" w:vAnchor="text" w:hAnchor="margin" w:xAlign="center" w:y="1"/>
      <w:rPr>
        <w:ins w:id="2" w:author="Yorike Hartman" w:date="2011-12-16T10:54:00Z"/>
        <w:rStyle w:val="PageNumber"/>
      </w:rPr>
    </w:pPr>
    <w:ins w:id="3" w:author="Yorike Hartman" w:date="2011-12-16T10:54:00Z">
      <w:r>
        <w:rPr>
          <w:rStyle w:val="PageNumber"/>
        </w:rPr>
        <w:fldChar w:fldCharType="begin"/>
      </w:r>
      <w:r w:rsidR="00EE753B">
        <w:rPr>
          <w:rStyle w:val="PageNumber"/>
        </w:rPr>
        <w:instrText xml:space="preserve">PAGE  </w:instrText>
      </w:r>
      <w:r>
        <w:rPr>
          <w:rStyle w:val="PageNumber"/>
        </w:rPr>
        <w:fldChar w:fldCharType="separate"/>
      </w:r>
    </w:ins>
    <w:r w:rsidR="003E7EEB">
      <w:rPr>
        <w:rStyle w:val="PageNumber"/>
        <w:noProof/>
      </w:rPr>
      <w:t>2</w:t>
    </w:r>
    <w:ins w:id="4" w:author="Yorike Hartman" w:date="2011-12-16T10:54:00Z">
      <w:r>
        <w:rPr>
          <w:rStyle w:val="PageNumber"/>
        </w:rPr>
        <w:fldChar w:fldCharType="end"/>
      </w:r>
    </w:ins>
  </w:p>
  <w:p w:rsidR="00EE753B" w:rsidRDefault="00EE75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21D5" w:rsidRDefault="00B521D5">
      <w:r>
        <w:separator/>
      </w:r>
    </w:p>
    <w:p w:rsidR="00B521D5" w:rsidRDefault="00B521D5"/>
  </w:footnote>
  <w:footnote w:type="continuationSeparator" w:id="0">
    <w:p w:rsidR="00B521D5" w:rsidRDefault="00B521D5">
      <w:r>
        <w:continuationSeparator/>
      </w:r>
    </w:p>
    <w:p w:rsidR="00B521D5" w:rsidRDefault="00B521D5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0B69" w:rsidRDefault="00730B69" w:rsidP="00730B69">
    <w:pPr>
      <w:spacing w:line="360" w:lineRule="auto"/>
      <w:jc w:val="center"/>
      <w:outlineLvl w:val="0"/>
      <w:rPr>
        <w:b/>
      </w:rPr>
    </w:pPr>
    <w:r w:rsidRPr="00603428">
      <w:rPr>
        <w:b/>
      </w:rPr>
      <w:t xml:space="preserve">Supplementary information for Hartman et al. </w:t>
    </w:r>
  </w:p>
  <w:p w:rsidR="00730B69" w:rsidRDefault="003E6413" w:rsidP="00730B69">
    <w:pPr>
      <w:spacing w:line="360" w:lineRule="auto"/>
      <w:jc w:val="center"/>
      <w:outlineLvl w:val="0"/>
    </w:pPr>
    <w:r w:rsidRPr="003E6413">
      <w:rPr>
        <w:b/>
      </w:rPr>
      <w:t>Abiotic stress QTL in lettuce</w:t>
    </w:r>
  </w:p>
  <w:p w:rsidR="00730B69" w:rsidRDefault="00993B68">
    <w:pPr>
      <w:pStyle w:val="Header"/>
    </w:pPr>
    <w:r>
      <w:rPr>
        <w:noProof/>
        <w:lang w:val="en-GB" w:eastAsia="en-GB"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_x0000_s13313" type="#_x0000_t32" style="position:absolute;margin-left:-36.25pt;margin-top:.05pt;width:495.4pt;height:0;z-index:251658240" o:connectortype="straight"/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753B" w:rsidRDefault="00EE753B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540CA1"/>
    <w:multiLevelType w:val="hybridMultilevel"/>
    <w:tmpl w:val="3FF4CA40"/>
    <w:lvl w:ilvl="0" w:tplc="14067D3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19630EA6"/>
    <w:multiLevelType w:val="hybridMultilevel"/>
    <w:tmpl w:val="50D44E4C"/>
    <w:lvl w:ilvl="0" w:tplc="08090011">
      <w:start w:val="1"/>
      <w:numFmt w:val="decimal"/>
      <w:lvlText w:val="%1)"/>
      <w:lvlJc w:val="left"/>
      <w:pPr>
        <w:ind w:left="1639" w:hanging="93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>
    <w:nsid w:val="219B7D1D"/>
    <w:multiLevelType w:val="hybridMultilevel"/>
    <w:tmpl w:val="BA7819B0"/>
    <w:lvl w:ilvl="0" w:tplc="C29C4D7A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7D06151"/>
    <w:multiLevelType w:val="hybridMultilevel"/>
    <w:tmpl w:val="0028705C"/>
    <w:lvl w:ilvl="0" w:tplc="1952E2E4">
      <w:start w:val="1"/>
      <w:numFmt w:val="lowerRoman"/>
      <w:lvlText w:val="(%1)"/>
      <w:lvlJc w:val="left"/>
      <w:pPr>
        <w:ind w:left="1639" w:hanging="93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">
    <w:nsid w:val="3A3658C2"/>
    <w:multiLevelType w:val="hybridMultilevel"/>
    <w:tmpl w:val="A1F4B37A"/>
    <w:lvl w:ilvl="0" w:tplc="3132DC36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stylePaneFormatFilter w:val="3701"/>
  <w:doNotTrackMoves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18434"/>
    <o:shapelayout v:ext="edit">
      <o:idmap v:ext="edit" data="13"/>
      <o:rules v:ext="edit">
        <o:r id="V:Rule2" type="connector" idref="#_x0000_s13313"/>
      </o:rules>
    </o:shapelayout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cology Lett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ERGO_library.enl&lt;/item&gt;&lt;/Libraries&gt;&lt;/ENLibraries&gt;"/>
  </w:docVars>
  <w:rsids>
    <w:rsidRoot w:val="0090649C"/>
    <w:rsid w:val="000004AB"/>
    <w:rsid w:val="00001096"/>
    <w:rsid w:val="00004C7C"/>
    <w:rsid w:val="000151BD"/>
    <w:rsid w:val="000157E1"/>
    <w:rsid w:val="0003423F"/>
    <w:rsid w:val="00035585"/>
    <w:rsid w:val="0004035C"/>
    <w:rsid w:val="00054D9D"/>
    <w:rsid w:val="0005606E"/>
    <w:rsid w:val="00061C52"/>
    <w:rsid w:val="00070B59"/>
    <w:rsid w:val="00080123"/>
    <w:rsid w:val="000873CD"/>
    <w:rsid w:val="00087558"/>
    <w:rsid w:val="00090DB8"/>
    <w:rsid w:val="00095283"/>
    <w:rsid w:val="000A2407"/>
    <w:rsid w:val="000A3F01"/>
    <w:rsid w:val="000A62B3"/>
    <w:rsid w:val="000B3873"/>
    <w:rsid w:val="000B404A"/>
    <w:rsid w:val="000B543C"/>
    <w:rsid w:val="000B5F95"/>
    <w:rsid w:val="000D6B59"/>
    <w:rsid w:val="000E202A"/>
    <w:rsid w:val="000F06BF"/>
    <w:rsid w:val="000F41DF"/>
    <w:rsid w:val="000F6AD1"/>
    <w:rsid w:val="00101043"/>
    <w:rsid w:val="00112B9A"/>
    <w:rsid w:val="00115400"/>
    <w:rsid w:val="001221F8"/>
    <w:rsid w:val="00123980"/>
    <w:rsid w:val="001321EC"/>
    <w:rsid w:val="001333FA"/>
    <w:rsid w:val="001357B5"/>
    <w:rsid w:val="0014579F"/>
    <w:rsid w:val="001527B6"/>
    <w:rsid w:val="00157587"/>
    <w:rsid w:val="001604AB"/>
    <w:rsid w:val="001614F5"/>
    <w:rsid w:val="0016172C"/>
    <w:rsid w:val="00167A4A"/>
    <w:rsid w:val="00167CAB"/>
    <w:rsid w:val="00191C94"/>
    <w:rsid w:val="001A1569"/>
    <w:rsid w:val="001A6B56"/>
    <w:rsid w:val="001B510D"/>
    <w:rsid w:val="001C08CE"/>
    <w:rsid w:val="001D390C"/>
    <w:rsid w:val="001D4B9E"/>
    <w:rsid w:val="001D5AC7"/>
    <w:rsid w:val="001E5A75"/>
    <w:rsid w:val="001E62F0"/>
    <w:rsid w:val="001F3EBD"/>
    <w:rsid w:val="00200553"/>
    <w:rsid w:val="00202578"/>
    <w:rsid w:val="0020346B"/>
    <w:rsid w:val="002128C4"/>
    <w:rsid w:val="00213E39"/>
    <w:rsid w:val="00215946"/>
    <w:rsid w:val="00220022"/>
    <w:rsid w:val="002239EC"/>
    <w:rsid w:val="00233F85"/>
    <w:rsid w:val="00235D3F"/>
    <w:rsid w:val="002410CD"/>
    <w:rsid w:val="002542AB"/>
    <w:rsid w:val="00262FD3"/>
    <w:rsid w:val="00263C91"/>
    <w:rsid w:val="00264054"/>
    <w:rsid w:val="002644A5"/>
    <w:rsid w:val="002658BB"/>
    <w:rsid w:val="00271B53"/>
    <w:rsid w:val="002800B7"/>
    <w:rsid w:val="00280F1B"/>
    <w:rsid w:val="00293D1D"/>
    <w:rsid w:val="002A030B"/>
    <w:rsid w:val="002B21D7"/>
    <w:rsid w:val="002C1B45"/>
    <w:rsid w:val="002C5A37"/>
    <w:rsid w:val="002D10FA"/>
    <w:rsid w:val="002E1FD4"/>
    <w:rsid w:val="002E3E43"/>
    <w:rsid w:val="00304401"/>
    <w:rsid w:val="003134DE"/>
    <w:rsid w:val="0031612E"/>
    <w:rsid w:val="003411DD"/>
    <w:rsid w:val="00352EF9"/>
    <w:rsid w:val="00355329"/>
    <w:rsid w:val="00356C4D"/>
    <w:rsid w:val="003731FB"/>
    <w:rsid w:val="003745D7"/>
    <w:rsid w:val="00374889"/>
    <w:rsid w:val="00382462"/>
    <w:rsid w:val="00384C3F"/>
    <w:rsid w:val="00393C1D"/>
    <w:rsid w:val="003B4A4B"/>
    <w:rsid w:val="003B7778"/>
    <w:rsid w:val="003C1EA1"/>
    <w:rsid w:val="003C699C"/>
    <w:rsid w:val="003D1B50"/>
    <w:rsid w:val="003D6F8A"/>
    <w:rsid w:val="003E6413"/>
    <w:rsid w:val="003E7EEB"/>
    <w:rsid w:val="003F04BD"/>
    <w:rsid w:val="003F43F5"/>
    <w:rsid w:val="003F5506"/>
    <w:rsid w:val="003F7B04"/>
    <w:rsid w:val="00401284"/>
    <w:rsid w:val="00410C8D"/>
    <w:rsid w:val="00415418"/>
    <w:rsid w:val="0042131F"/>
    <w:rsid w:val="00434979"/>
    <w:rsid w:val="0044381D"/>
    <w:rsid w:val="00451BEF"/>
    <w:rsid w:val="0045293A"/>
    <w:rsid w:val="00452D95"/>
    <w:rsid w:val="00460E03"/>
    <w:rsid w:val="00462671"/>
    <w:rsid w:val="00464346"/>
    <w:rsid w:val="00465C65"/>
    <w:rsid w:val="00465C8C"/>
    <w:rsid w:val="00466795"/>
    <w:rsid w:val="00482E6F"/>
    <w:rsid w:val="0048383D"/>
    <w:rsid w:val="00495C9E"/>
    <w:rsid w:val="004A5823"/>
    <w:rsid w:val="004A7521"/>
    <w:rsid w:val="004B412D"/>
    <w:rsid w:val="004B5D69"/>
    <w:rsid w:val="004C5972"/>
    <w:rsid w:val="004D0E05"/>
    <w:rsid w:val="004D191E"/>
    <w:rsid w:val="004D22B6"/>
    <w:rsid w:val="004D5D7B"/>
    <w:rsid w:val="004F5E41"/>
    <w:rsid w:val="004F6527"/>
    <w:rsid w:val="004F71A6"/>
    <w:rsid w:val="0050437F"/>
    <w:rsid w:val="00505A6C"/>
    <w:rsid w:val="0051366D"/>
    <w:rsid w:val="00516A16"/>
    <w:rsid w:val="00540772"/>
    <w:rsid w:val="0054606E"/>
    <w:rsid w:val="005600FA"/>
    <w:rsid w:val="00571B07"/>
    <w:rsid w:val="00573E9F"/>
    <w:rsid w:val="00575084"/>
    <w:rsid w:val="0058400C"/>
    <w:rsid w:val="005868C8"/>
    <w:rsid w:val="00591A0F"/>
    <w:rsid w:val="00593759"/>
    <w:rsid w:val="00595D29"/>
    <w:rsid w:val="005D00CB"/>
    <w:rsid w:val="005F2C85"/>
    <w:rsid w:val="005F6467"/>
    <w:rsid w:val="00603428"/>
    <w:rsid w:val="006134A7"/>
    <w:rsid w:val="00614190"/>
    <w:rsid w:val="0061671D"/>
    <w:rsid w:val="0061730B"/>
    <w:rsid w:val="0063388A"/>
    <w:rsid w:val="006375B3"/>
    <w:rsid w:val="006504CE"/>
    <w:rsid w:val="006577FA"/>
    <w:rsid w:val="0066036E"/>
    <w:rsid w:val="0066317A"/>
    <w:rsid w:val="00666DDE"/>
    <w:rsid w:val="006672CE"/>
    <w:rsid w:val="00674B9B"/>
    <w:rsid w:val="006824D5"/>
    <w:rsid w:val="006A0577"/>
    <w:rsid w:val="006A4BB6"/>
    <w:rsid w:val="006B6B5A"/>
    <w:rsid w:val="006C2A40"/>
    <w:rsid w:val="006C3E33"/>
    <w:rsid w:val="006D457F"/>
    <w:rsid w:val="006E00A9"/>
    <w:rsid w:val="006E7205"/>
    <w:rsid w:val="006F1A2B"/>
    <w:rsid w:val="006F2DC2"/>
    <w:rsid w:val="007001B8"/>
    <w:rsid w:val="007040E0"/>
    <w:rsid w:val="00725AD5"/>
    <w:rsid w:val="00730B69"/>
    <w:rsid w:val="007373D8"/>
    <w:rsid w:val="00740AAB"/>
    <w:rsid w:val="00745C17"/>
    <w:rsid w:val="007524AD"/>
    <w:rsid w:val="00754697"/>
    <w:rsid w:val="0075517B"/>
    <w:rsid w:val="007568BD"/>
    <w:rsid w:val="00756F9E"/>
    <w:rsid w:val="0075754F"/>
    <w:rsid w:val="007609E3"/>
    <w:rsid w:val="007642BF"/>
    <w:rsid w:val="00791079"/>
    <w:rsid w:val="00791B30"/>
    <w:rsid w:val="00793784"/>
    <w:rsid w:val="00796B7D"/>
    <w:rsid w:val="00797F9F"/>
    <w:rsid w:val="007A09EF"/>
    <w:rsid w:val="007B5710"/>
    <w:rsid w:val="007C0FAA"/>
    <w:rsid w:val="007C49F4"/>
    <w:rsid w:val="007D5EA2"/>
    <w:rsid w:val="007E525C"/>
    <w:rsid w:val="007E583E"/>
    <w:rsid w:val="00800623"/>
    <w:rsid w:val="00813E21"/>
    <w:rsid w:val="0082051B"/>
    <w:rsid w:val="008230C5"/>
    <w:rsid w:val="00824D8E"/>
    <w:rsid w:val="00842958"/>
    <w:rsid w:val="00844F35"/>
    <w:rsid w:val="00851A6E"/>
    <w:rsid w:val="008573B8"/>
    <w:rsid w:val="0086223E"/>
    <w:rsid w:val="00863C5A"/>
    <w:rsid w:val="0086667A"/>
    <w:rsid w:val="008713C5"/>
    <w:rsid w:val="00873B4D"/>
    <w:rsid w:val="008823DE"/>
    <w:rsid w:val="00883E82"/>
    <w:rsid w:val="00896D58"/>
    <w:rsid w:val="008B2063"/>
    <w:rsid w:val="008B7080"/>
    <w:rsid w:val="008C210D"/>
    <w:rsid w:val="008C4C08"/>
    <w:rsid w:val="008D27AF"/>
    <w:rsid w:val="008F6600"/>
    <w:rsid w:val="0090649C"/>
    <w:rsid w:val="009113A8"/>
    <w:rsid w:val="0091605A"/>
    <w:rsid w:val="0092160D"/>
    <w:rsid w:val="009219B4"/>
    <w:rsid w:val="00933BC2"/>
    <w:rsid w:val="009451D8"/>
    <w:rsid w:val="00955956"/>
    <w:rsid w:val="00960D63"/>
    <w:rsid w:val="0097380F"/>
    <w:rsid w:val="00980101"/>
    <w:rsid w:val="0098031F"/>
    <w:rsid w:val="0098332B"/>
    <w:rsid w:val="00990221"/>
    <w:rsid w:val="00993B68"/>
    <w:rsid w:val="00994AC9"/>
    <w:rsid w:val="009973C5"/>
    <w:rsid w:val="009A0706"/>
    <w:rsid w:val="009A18F5"/>
    <w:rsid w:val="009A2306"/>
    <w:rsid w:val="009A41FD"/>
    <w:rsid w:val="009B32CA"/>
    <w:rsid w:val="009B5928"/>
    <w:rsid w:val="009B6B5C"/>
    <w:rsid w:val="009B7D31"/>
    <w:rsid w:val="009C2E51"/>
    <w:rsid w:val="009C37FF"/>
    <w:rsid w:val="009C53B0"/>
    <w:rsid w:val="009C6D81"/>
    <w:rsid w:val="009D4470"/>
    <w:rsid w:val="009E7164"/>
    <w:rsid w:val="009F412E"/>
    <w:rsid w:val="00A019F8"/>
    <w:rsid w:val="00A038B8"/>
    <w:rsid w:val="00A205AE"/>
    <w:rsid w:val="00A262C7"/>
    <w:rsid w:val="00A263FE"/>
    <w:rsid w:val="00A30CD1"/>
    <w:rsid w:val="00A32853"/>
    <w:rsid w:val="00A4222E"/>
    <w:rsid w:val="00A4350D"/>
    <w:rsid w:val="00A44609"/>
    <w:rsid w:val="00A514B0"/>
    <w:rsid w:val="00A6227B"/>
    <w:rsid w:val="00A738BD"/>
    <w:rsid w:val="00AA254F"/>
    <w:rsid w:val="00AA3460"/>
    <w:rsid w:val="00AB19BC"/>
    <w:rsid w:val="00AC0B52"/>
    <w:rsid w:val="00AD03A4"/>
    <w:rsid w:val="00AF2F73"/>
    <w:rsid w:val="00AF4CF8"/>
    <w:rsid w:val="00AF77A0"/>
    <w:rsid w:val="00B052CA"/>
    <w:rsid w:val="00B11E61"/>
    <w:rsid w:val="00B177ED"/>
    <w:rsid w:val="00B22E0C"/>
    <w:rsid w:val="00B23946"/>
    <w:rsid w:val="00B274EF"/>
    <w:rsid w:val="00B3305C"/>
    <w:rsid w:val="00B450F1"/>
    <w:rsid w:val="00B521D5"/>
    <w:rsid w:val="00B56EB0"/>
    <w:rsid w:val="00B60AA3"/>
    <w:rsid w:val="00B61489"/>
    <w:rsid w:val="00B701B2"/>
    <w:rsid w:val="00B71C4B"/>
    <w:rsid w:val="00B76ADC"/>
    <w:rsid w:val="00B81744"/>
    <w:rsid w:val="00B871D3"/>
    <w:rsid w:val="00B9638D"/>
    <w:rsid w:val="00BA0795"/>
    <w:rsid w:val="00BA1026"/>
    <w:rsid w:val="00BA1CA0"/>
    <w:rsid w:val="00BC013E"/>
    <w:rsid w:val="00BC31EA"/>
    <w:rsid w:val="00BC4294"/>
    <w:rsid w:val="00BE098D"/>
    <w:rsid w:val="00BF0252"/>
    <w:rsid w:val="00BF073C"/>
    <w:rsid w:val="00BF2E64"/>
    <w:rsid w:val="00BF4023"/>
    <w:rsid w:val="00C103C2"/>
    <w:rsid w:val="00C11071"/>
    <w:rsid w:val="00C12A42"/>
    <w:rsid w:val="00C21798"/>
    <w:rsid w:val="00C22CFE"/>
    <w:rsid w:val="00C303EA"/>
    <w:rsid w:val="00C40228"/>
    <w:rsid w:val="00C67D79"/>
    <w:rsid w:val="00C963C4"/>
    <w:rsid w:val="00CA7CD6"/>
    <w:rsid w:val="00CB1790"/>
    <w:rsid w:val="00CC2392"/>
    <w:rsid w:val="00CD1B6E"/>
    <w:rsid w:val="00CD590E"/>
    <w:rsid w:val="00CD6D40"/>
    <w:rsid w:val="00CE0747"/>
    <w:rsid w:val="00CE2028"/>
    <w:rsid w:val="00CE7E34"/>
    <w:rsid w:val="00D01D8F"/>
    <w:rsid w:val="00D11BBF"/>
    <w:rsid w:val="00D1393D"/>
    <w:rsid w:val="00D150BB"/>
    <w:rsid w:val="00D1706F"/>
    <w:rsid w:val="00D26C4F"/>
    <w:rsid w:val="00D317A4"/>
    <w:rsid w:val="00D376C5"/>
    <w:rsid w:val="00D56295"/>
    <w:rsid w:val="00D71E97"/>
    <w:rsid w:val="00D766DA"/>
    <w:rsid w:val="00D80CEB"/>
    <w:rsid w:val="00D80DE2"/>
    <w:rsid w:val="00D927A8"/>
    <w:rsid w:val="00D92838"/>
    <w:rsid w:val="00DA2F88"/>
    <w:rsid w:val="00DB3A62"/>
    <w:rsid w:val="00DB4716"/>
    <w:rsid w:val="00DB7D0B"/>
    <w:rsid w:val="00DC1FFC"/>
    <w:rsid w:val="00DC27CB"/>
    <w:rsid w:val="00DC31FF"/>
    <w:rsid w:val="00DC3AB6"/>
    <w:rsid w:val="00DE2FB0"/>
    <w:rsid w:val="00DF070A"/>
    <w:rsid w:val="00DF1A5B"/>
    <w:rsid w:val="00DF4EE4"/>
    <w:rsid w:val="00DF5145"/>
    <w:rsid w:val="00DF523E"/>
    <w:rsid w:val="00DF629C"/>
    <w:rsid w:val="00E01F57"/>
    <w:rsid w:val="00E06815"/>
    <w:rsid w:val="00E17CBE"/>
    <w:rsid w:val="00E20278"/>
    <w:rsid w:val="00E244DB"/>
    <w:rsid w:val="00E445ED"/>
    <w:rsid w:val="00E47463"/>
    <w:rsid w:val="00E72857"/>
    <w:rsid w:val="00E732EB"/>
    <w:rsid w:val="00E76901"/>
    <w:rsid w:val="00E84F70"/>
    <w:rsid w:val="00E963F4"/>
    <w:rsid w:val="00E9682A"/>
    <w:rsid w:val="00EA2BC5"/>
    <w:rsid w:val="00EA670A"/>
    <w:rsid w:val="00EB2423"/>
    <w:rsid w:val="00EB4210"/>
    <w:rsid w:val="00EB4B80"/>
    <w:rsid w:val="00EC68D1"/>
    <w:rsid w:val="00ED2388"/>
    <w:rsid w:val="00ED67C0"/>
    <w:rsid w:val="00EE753B"/>
    <w:rsid w:val="00EF2E71"/>
    <w:rsid w:val="00F168F2"/>
    <w:rsid w:val="00F175BC"/>
    <w:rsid w:val="00F23F88"/>
    <w:rsid w:val="00F2555D"/>
    <w:rsid w:val="00F25775"/>
    <w:rsid w:val="00F36400"/>
    <w:rsid w:val="00F37606"/>
    <w:rsid w:val="00F540AD"/>
    <w:rsid w:val="00F60473"/>
    <w:rsid w:val="00F60C19"/>
    <w:rsid w:val="00F742E9"/>
    <w:rsid w:val="00F7591B"/>
    <w:rsid w:val="00F80EED"/>
    <w:rsid w:val="00F875CC"/>
    <w:rsid w:val="00FA06AC"/>
    <w:rsid w:val="00FA17CF"/>
    <w:rsid w:val="00FB0A45"/>
    <w:rsid w:val="00FB1780"/>
    <w:rsid w:val="00FB256A"/>
    <w:rsid w:val="00FB4ED1"/>
    <w:rsid w:val="00FD66C4"/>
    <w:rsid w:val="00FF77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header" w:uiPriority="99"/>
  </w:latentStyles>
  <w:style w:type="paragraph" w:default="1" w:styleId="Normal">
    <w:name w:val="Normal"/>
    <w:qFormat/>
    <w:rsid w:val="00A314F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90649C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rsid w:val="0098010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980101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semiHidden/>
    <w:rsid w:val="0098010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9801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semiHidden/>
    <w:rsid w:val="0098010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semiHidden/>
    <w:rsid w:val="00980101"/>
    <w:rPr>
      <w:sz w:val="20"/>
      <w:szCs w:val="20"/>
    </w:rPr>
  </w:style>
  <w:style w:type="character" w:customStyle="1" w:styleId="CommentTextChar1">
    <w:name w:val="Comment Text Char1"/>
    <w:link w:val="CommentText"/>
    <w:semiHidden/>
    <w:locked/>
    <w:rsid w:val="00980101"/>
    <w:rPr>
      <w:rFonts w:cs="Times New Roman"/>
      <w:lang w:val="en-US" w:eastAsia="en-US" w:bidi="ar-SA"/>
    </w:rPr>
  </w:style>
  <w:style w:type="paragraph" w:styleId="CommentSubject">
    <w:name w:val="annotation subject"/>
    <w:basedOn w:val="CommentText"/>
    <w:next w:val="CommentText"/>
    <w:semiHidden/>
    <w:rsid w:val="00980101"/>
    <w:rPr>
      <w:b/>
      <w:bCs/>
    </w:rPr>
  </w:style>
  <w:style w:type="character" w:styleId="PageNumber">
    <w:name w:val="page number"/>
    <w:rsid w:val="00980101"/>
    <w:rPr>
      <w:rFonts w:cs="Times New Roman"/>
    </w:rPr>
  </w:style>
  <w:style w:type="character" w:customStyle="1" w:styleId="CommentTextChar">
    <w:name w:val="Comment Text Char"/>
    <w:semiHidden/>
    <w:locked/>
    <w:rsid w:val="00980101"/>
    <w:rPr>
      <w:rFonts w:cs="Times New Roman"/>
      <w:sz w:val="20"/>
      <w:szCs w:val="20"/>
    </w:rPr>
  </w:style>
  <w:style w:type="character" w:styleId="Hyperlink">
    <w:name w:val="Hyperlink"/>
    <w:rsid w:val="009C37FF"/>
    <w:rPr>
      <w:color w:val="0000FF"/>
      <w:u w:val="single"/>
    </w:rPr>
  </w:style>
  <w:style w:type="character" w:styleId="FollowedHyperlink">
    <w:name w:val="FollowedHyperlink"/>
    <w:basedOn w:val="DefaultParagraphFont"/>
    <w:rsid w:val="00573E9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177ED"/>
    <w:pPr>
      <w:ind w:left="720"/>
      <w:contextualSpacing/>
    </w:pPr>
  </w:style>
  <w:style w:type="character" w:styleId="LineNumber">
    <w:name w:val="line number"/>
    <w:basedOn w:val="DefaultParagraphFont"/>
    <w:rsid w:val="00ED2388"/>
  </w:style>
  <w:style w:type="character" w:styleId="PlaceholderText">
    <w:name w:val="Placeholder Text"/>
    <w:basedOn w:val="DefaultParagraphFont"/>
    <w:rsid w:val="00F175BC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sid w:val="00730B69"/>
    <w:rPr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314F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90649C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rsid w:val="0098010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980101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semiHidden/>
    <w:rsid w:val="0098010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9801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semiHidden/>
    <w:rsid w:val="0098010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semiHidden/>
    <w:rsid w:val="00980101"/>
    <w:rPr>
      <w:sz w:val="20"/>
      <w:szCs w:val="20"/>
    </w:rPr>
  </w:style>
  <w:style w:type="character" w:customStyle="1" w:styleId="CommentTextChar1">
    <w:name w:val="Comment Text Char1"/>
    <w:link w:val="CommentText"/>
    <w:semiHidden/>
    <w:locked/>
    <w:rsid w:val="00980101"/>
    <w:rPr>
      <w:rFonts w:cs="Times New Roman"/>
      <w:lang w:val="en-US" w:eastAsia="en-US" w:bidi="ar-SA"/>
    </w:rPr>
  </w:style>
  <w:style w:type="paragraph" w:styleId="CommentSubject">
    <w:name w:val="annotation subject"/>
    <w:basedOn w:val="CommentText"/>
    <w:next w:val="CommentText"/>
    <w:semiHidden/>
    <w:rsid w:val="00980101"/>
    <w:rPr>
      <w:b/>
      <w:bCs/>
    </w:rPr>
  </w:style>
  <w:style w:type="character" w:styleId="PageNumber">
    <w:name w:val="page number"/>
    <w:rsid w:val="00980101"/>
    <w:rPr>
      <w:rFonts w:cs="Times New Roman"/>
    </w:rPr>
  </w:style>
  <w:style w:type="character" w:customStyle="1" w:styleId="CommentTextChar">
    <w:name w:val="Comment Text Char"/>
    <w:semiHidden/>
    <w:locked/>
    <w:rsid w:val="00980101"/>
    <w:rPr>
      <w:rFonts w:cs="Times New Roman"/>
      <w:sz w:val="20"/>
      <w:szCs w:val="20"/>
    </w:rPr>
  </w:style>
  <w:style w:type="character" w:styleId="Hyperlink">
    <w:name w:val="Hyperlink"/>
    <w:rsid w:val="009C37FF"/>
    <w:rPr>
      <w:color w:val="0000FF"/>
      <w:u w:val="single"/>
    </w:rPr>
  </w:style>
  <w:style w:type="character" w:styleId="FollowedHyperlink">
    <w:name w:val="FollowedHyperlink"/>
    <w:basedOn w:val="DefaultParagraphFont"/>
    <w:rsid w:val="00573E9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177E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74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8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09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64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675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824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21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13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header" Target="header2.xml"/><Relationship Id="rId25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0E9E6C-7BC7-4E3B-9F78-4244805246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985</Words>
  <Characters>561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Traits examined in RILs from the Lactuca sativa cv</vt:lpstr>
    </vt:vector>
  </TitlesOfParts>
  <Company>Universiteit van Amsterdam</Company>
  <LinksUpToDate>false</LinksUpToDate>
  <CharactersWithSpaces>6588</CharactersWithSpaces>
  <SharedDoc>false</SharedDoc>
  <HLinks>
    <vt:vector size="6" baseType="variant">
      <vt:variant>
        <vt:i4>131074</vt:i4>
      </vt:variant>
      <vt:variant>
        <vt:i4>3</vt:i4>
      </vt:variant>
      <vt:variant>
        <vt:i4>0</vt:i4>
      </vt:variant>
      <vt:variant>
        <vt:i4>5</vt:i4>
      </vt:variant>
      <vt:variant>
        <vt:lpwstr>http://compgenomics.ucdavis.edu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 for Hartman et al. Abiotic stress QTLs in lettuce crop–wild hybrids</dc:title>
  <dc:creator>yhartma1</dc:creator>
  <cp:lastModifiedBy>Danny Hooftman</cp:lastModifiedBy>
  <cp:revision>12</cp:revision>
  <cp:lastPrinted>2012-03-16T15:37:00Z</cp:lastPrinted>
  <dcterms:created xsi:type="dcterms:W3CDTF">2013-12-10T16:37:00Z</dcterms:created>
  <dcterms:modified xsi:type="dcterms:W3CDTF">2014-02-28T16:40:00Z</dcterms:modified>
</cp:coreProperties>
</file>